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FA5" w:rsidRDefault="006534B4">
      <w:pPr>
        <w:spacing w:line="480" w:lineRule="auto"/>
        <w:rPr>
          <w:rFonts w:ascii="Calibri Light" w:hAnsi="Calibri Light"/>
          <w:sz w:val="24"/>
          <w:szCs w:val="24"/>
        </w:rPr>
      </w:pPr>
      <w:r w:rsidRPr="00B960FE">
        <w:rPr>
          <w:rFonts w:asciiTheme="majorBidi" w:hAnsiTheme="majorBidi" w:cstheme="majorBidi"/>
          <w:b/>
          <w:bCs/>
          <w:color w:val="000000"/>
          <w:sz w:val="32"/>
          <w:szCs w:val="32"/>
        </w:rPr>
        <w:t>Phytoremediation performance of floating treatment wetlands with pelletized mine water sludge for synthetic greywater treatment</w:t>
      </w:r>
    </w:p>
    <w:p w:rsidR="00E71FA5" w:rsidRDefault="00E71FA5">
      <w:pPr>
        <w:spacing w:line="480" w:lineRule="auto"/>
        <w:rPr>
          <w:rFonts w:ascii="Calibri Light" w:hAnsi="Calibri Light"/>
          <w:sz w:val="24"/>
          <w:szCs w:val="24"/>
        </w:rPr>
      </w:pPr>
    </w:p>
    <w:p w:rsidR="006433D3" w:rsidRDefault="006433D3" w:rsidP="006433D3">
      <w:pPr>
        <w:spacing w:line="480" w:lineRule="auto"/>
        <w:rPr>
          <w:rFonts w:ascii="Times New Roman" w:hAnsi="Times New Roman"/>
          <w:bCs/>
          <w:i/>
          <w:iCs/>
          <w:sz w:val="24"/>
          <w:szCs w:val="24"/>
          <w:lang w:eastAsia="en-US"/>
        </w:rPr>
      </w:pPr>
      <w:r>
        <w:rPr>
          <w:rFonts w:ascii="Times New Roman" w:hAnsi="Times New Roman"/>
          <w:bCs/>
          <w:i/>
          <w:iCs/>
          <w:sz w:val="24"/>
          <w:szCs w:val="24"/>
          <w:lang w:eastAsia="en-US"/>
        </w:rPr>
        <w:t>Journal of Environmental Health Science and Engineering</w:t>
      </w:r>
    </w:p>
    <w:p w:rsidR="006433D3" w:rsidRDefault="006433D3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E71FA5" w:rsidRPr="00B960FE" w:rsidRDefault="004A7999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B960FE">
        <w:rPr>
          <w:rFonts w:asciiTheme="majorBidi" w:hAnsiTheme="majorBidi" w:cstheme="majorBidi"/>
          <w:b/>
          <w:sz w:val="24"/>
          <w:szCs w:val="24"/>
        </w:rPr>
        <w:t>Suhail N. Abed, Suhad A. Almuktar, Miklas Scholz</w:t>
      </w:r>
    </w:p>
    <w:p w:rsidR="00E71FA5" w:rsidRPr="00B960FE" w:rsidRDefault="00E71FA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71FA5" w:rsidRPr="00B960FE" w:rsidRDefault="004A7999">
      <w:pPr>
        <w:suppressAutoHyphens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B960FE">
        <w:rPr>
          <w:rFonts w:asciiTheme="majorBidi" w:hAnsiTheme="majorBidi" w:cstheme="majorBidi"/>
          <w:sz w:val="20"/>
          <w:szCs w:val="20"/>
        </w:rPr>
        <w:t>Corresponding author: Miklas Scholz</w:t>
      </w:r>
    </w:p>
    <w:p w:rsidR="00E71FA5" w:rsidRPr="00B960FE" w:rsidRDefault="004A7999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</w:rPr>
      </w:pPr>
      <w:r w:rsidRPr="00B960FE">
        <w:rPr>
          <w:rFonts w:asciiTheme="majorBidi" w:eastAsia="Times New Roman" w:hAnsiTheme="majorBidi" w:cstheme="majorBidi"/>
          <w:iCs/>
          <w:sz w:val="20"/>
          <w:szCs w:val="20"/>
        </w:rPr>
        <w:t>Civil Engineering Research Group, School of Computing, Science and Engineering, The University of Salford, Newton Building, Salford M5 4WT, England, United Kingdom.</w:t>
      </w:r>
    </w:p>
    <w:p w:rsidR="00E71FA5" w:rsidRPr="00B960FE" w:rsidRDefault="004A7999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B960FE">
        <w:rPr>
          <w:rFonts w:asciiTheme="majorBidi" w:hAnsiTheme="majorBidi" w:cstheme="majorBidi"/>
          <w:sz w:val="20"/>
          <w:szCs w:val="20"/>
        </w:rPr>
        <w:t>Division of Water Resources Engineering, Department of Building and Environmental Technology, Faculty of Engineering, Lund University, P.O. Box 118, 221 00 Lund, Sweden.</w:t>
      </w:r>
    </w:p>
    <w:p w:rsidR="00E71FA5" w:rsidRPr="00B960FE" w:rsidRDefault="004A7999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</w:rPr>
      </w:pPr>
      <w:r w:rsidRPr="00B960FE">
        <w:rPr>
          <w:rFonts w:asciiTheme="majorBidi" w:eastAsia="Times New Roman" w:hAnsiTheme="majorBidi" w:cstheme="majorBidi"/>
          <w:iCs/>
          <w:sz w:val="20"/>
          <w:szCs w:val="20"/>
        </w:rPr>
        <w:t xml:space="preserve">Department of Civil Engineering Science, School of Civil Engineering and the Built Environment, University of Johannesburg, Kingsway Campus, PO Box 524, </w:t>
      </w:r>
      <w:proofErr w:type="spellStart"/>
      <w:r w:rsidRPr="00B960FE">
        <w:rPr>
          <w:rFonts w:asciiTheme="majorBidi" w:eastAsia="Times New Roman" w:hAnsiTheme="majorBidi" w:cstheme="majorBidi"/>
          <w:iCs/>
          <w:sz w:val="20"/>
          <w:szCs w:val="20"/>
        </w:rPr>
        <w:t>Aukland</w:t>
      </w:r>
      <w:proofErr w:type="spellEnd"/>
      <w:r w:rsidRPr="00B960FE">
        <w:rPr>
          <w:rFonts w:asciiTheme="majorBidi" w:eastAsia="Times New Roman" w:hAnsiTheme="majorBidi" w:cstheme="majorBidi"/>
          <w:iCs/>
          <w:sz w:val="20"/>
          <w:szCs w:val="20"/>
        </w:rPr>
        <w:t xml:space="preserve"> Park 2006, Johannesburg, South Africa</w:t>
      </w:r>
    </w:p>
    <w:p w:rsidR="00E71FA5" w:rsidRDefault="004A7999">
      <w:pPr>
        <w:suppressAutoHyphens/>
        <w:spacing w:line="480" w:lineRule="auto"/>
        <w:rPr>
          <w:rFonts w:ascii="Times New Roman" w:hAnsi="Times New Roman"/>
          <w:sz w:val="20"/>
          <w:szCs w:val="20"/>
        </w:rPr>
      </w:pPr>
      <w:r w:rsidRPr="00B960FE">
        <w:rPr>
          <w:rFonts w:asciiTheme="majorBidi" w:hAnsiTheme="majorBidi" w:cstheme="majorBidi"/>
          <w:sz w:val="20"/>
          <w:szCs w:val="20"/>
        </w:rPr>
        <w:t>E‒mail address: miklas.scholz@tvrl.lth.se</w:t>
      </w:r>
      <w:r>
        <w:br w:type="page"/>
      </w:r>
    </w:p>
    <w:p w:rsidR="00E71FA5" w:rsidRDefault="007D68BF" w:rsidP="0038071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Online Resource 10</w:t>
      </w:r>
      <w:r w:rsidR="0038071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Hlk528932029"/>
      <w:r w:rsidR="004A7999" w:rsidRPr="00B960FE">
        <w:rPr>
          <w:rFonts w:asciiTheme="majorBidi" w:hAnsiTheme="majorBidi" w:cstheme="majorBidi"/>
          <w:sz w:val="24"/>
          <w:szCs w:val="24"/>
        </w:rPr>
        <w:t>Detected</w:t>
      </w:r>
      <w:r w:rsidR="0038071D">
        <w:rPr>
          <w:rFonts w:asciiTheme="majorBidi" w:hAnsiTheme="majorBidi" w:cstheme="majorBidi"/>
          <w:sz w:val="24"/>
          <w:szCs w:val="24"/>
        </w:rPr>
        <w:t xml:space="preserve"> </w:t>
      </w:r>
      <w:r w:rsidR="004A7999" w:rsidRPr="00B960FE">
        <w:rPr>
          <w:rFonts w:asciiTheme="majorBidi" w:hAnsiTheme="majorBidi" w:cstheme="majorBidi"/>
          <w:sz w:val="24"/>
          <w:szCs w:val="24"/>
        </w:rPr>
        <w:t xml:space="preserve">trace element concentrations (mg/kg) accumulated in </w:t>
      </w:r>
      <w:r w:rsidR="004A7999" w:rsidRPr="00B960FE">
        <w:rPr>
          <w:rFonts w:asciiTheme="majorBidi" w:hAnsiTheme="majorBidi" w:cstheme="majorBidi"/>
          <w:i/>
          <w:iCs/>
          <w:sz w:val="24"/>
          <w:szCs w:val="24"/>
        </w:rPr>
        <w:t>P. australis</w:t>
      </w:r>
      <w:r w:rsidR="004A7999" w:rsidRPr="00B960FE">
        <w:rPr>
          <w:rFonts w:asciiTheme="majorBidi" w:hAnsiTheme="majorBidi" w:cstheme="majorBidi"/>
          <w:sz w:val="24"/>
          <w:szCs w:val="24"/>
        </w:rPr>
        <w:t xml:space="preserve"> leaves, stems, and rhizomes at the end of the experiment of floating treatment wetlands (C and T) after treatment of; </w:t>
      </w:r>
      <w:r w:rsidR="004A7999" w:rsidRPr="00B960FE">
        <w:rPr>
          <w:rFonts w:asciiTheme="majorBidi" w:hAnsiTheme="majorBidi" w:cstheme="majorBidi"/>
          <w:i/>
          <w:iCs/>
          <w:sz w:val="24"/>
          <w:szCs w:val="24"/>
        </w:rPr>
        <w:t>(a)</w:t>
      </w:r>
      <w:r w:rsidR="004A7999" w:rsidRPr="00B960FE">
        <w:rPr>
          <w:rFonts w:asciiTheme="majorBidi" w:hAnsiTheme="majorBidi" w:cstheme="majorBidi"/>
          <w:sz w:val="24"/>
          <w:szCs w:val="24"/>
        </w:rPr>
        <w:t xml:space="preserve"> high pollutant concentrations (HC‒SGW), and </w:t>
      </w:r>
      <w:r w:rsidR="004A7999" w:rsidRPr="00B960FE">
        <w:rPr>
          <w:rFonts w:asciiTheme="majorBidi" w:hAnsiTheme="majorBidi" w:cstheme="majorBidi"/>
          <w:i/>
          <w:iCs/>
          <w:sz w:val="24"/>
          <w:szCs w:val="24"/>
        </w:rPr>
        <w:t>(b)</w:t>
      </w:r>
      <w:r w:rsidR="004A7999" w:rsidRPr="00B960FE">
        <w:rPr>
          <w:rFonts w:asciiTheme="majorBidi" w:hAnsiTheme="majorBidi" w:cstheme="majorBidi"/>
          <w:sz w:val="24"/>
          <w:szCs w:val="24"/>
        </w:rPr>
        <w:t xml:space="preserve"> low pollutant concentratio</w:t>
      </w:r>
      <w:r w:rsidR="00E44C4B">
        <w:rPr>
          <w:rFonts w:asciiTheme="majorBidi" w:hAnsiTheme="majorBidi" w:cstheme="majorBidi"/>
          <w:sz w:val="24"/>
          <w:szCs w:val="24"/>
        </w:rPr>
        <w:t>ns synthetic greywater (LC‒SGW)</w:t>
      </w:r>
    </w:p>
    <w:p w:rsidR="001024AB" w:rsidRPr="00B960FE" w:rsidRDefault="001024AB" w:rsidP="0038071D">
      <w:pPr>
        <w:rPr>
          <w:rFonts w:asciiTheme="majorBidi" w:hAnsiTheme="majorBidi" w:cstheme="majorBidi"/>
          <w:sz w:val="24"/>
          <w:szCs w:val="24"/>
        </w:rPr>
      </w:pPr>
    </w:p>
    <w:tbl>
      <w:tblPr>
        <w:tblW w:w="1395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13"/>
        <w:gridCol w:w="13"/>
        <w:gridCol w:w="1354"/>
        <w:gridCol w:w="42"/>
        <w:gridCol w:w="1326"/>
        <w:gridCol w:w="70"/>
        <w:gridCol w:w="1298"/>
        <w:gridCol w:w="98"/>
        <w:gridCol w:w="1270"/>
        <w:gridCol w:w="126"/>
        <w:gridCol w:w="1242"/>
        <w:gridCol w:w="154"/>
        <w:gridCol w:w="1298"/>
        <w:gridCol w:w="98"/>
        <w:gridCol w:w="1354"/>
        <w:gridCol w:w="42"/>
        <w:gridCol w:w="1396"/>
        <w:gridCol w:w="98"/>
        <w:gridCol w:w="1466"/>
      </w:tblGrid>
      <w:tr w:rsidR="00E71FA5" w:rsidRPr="0038071D">
        <w:trPr>
          <w:trHeight w:val="113"/>
        </w:trPr>
        <w:tc>
          <w:tcPr>
            <w:tcW w:w="5000" w:type="pct"/>
            <w:gridSpan w:val="19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:rsidR="00E71FA5" w:rsidRPr="00B960FE" w:rsidRDefault="004A79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60FE">
              <w:rPr>
                <w:rFonts w:asciiTheme="majorBidi" w:hAnsiTheme="majorBidi" w:cstheme="majorBidi"/>
                <w:sz w:val="20"/>
                <w:szCs w:val="20"/>
              </w:rPr>
              <w:t>a) HC‒SGW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71FA5" w:rsidRPr="00B960FE" w:rsidRDefault="00E71FA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65" w:type="pct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0FE">
              <w:rPr>
                <w:rFonts w:asciiTheme="majorBidi" w:hAnsiTheme="majorBidi" w:cstheme="majorBidi"/>
                <w:sz w:val="20"/>
                <w:szCs w:val="20"/>
              </w:rPr>
              <w:t>2‒day hydraulic retention time (HRT)</w:t>
            </w:r>
            <w:r w:rsidR="006433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Element</w:t>
            </w:r>
          </w:p>
        </w:tc>
        <w:tc>
          <w:tcPr>
            <w:tcW w:w="1470" w:type="pct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ustralis</w:t>
            </w:r>
            <w:r w:rsidRPr="00B960FE">
              <w:rPr>
                <w:rFonts w:asciiTheme="majorBidi" w:hAnsiTheme="majorBidi" w:cstheme="majorBidi"/>
                <w:sz w:val="16"/>
                <w:szCs w:val="16"/>
              </w:rPr>
              <w:t xml:space="preserve"> in C1</w:t>
            </w:r>
            <w:r w:rsidR="006433D3" w:rsidRPr="006433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00" w:type="pct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ustralis</w:t>
            </w:r>
            <w:r w:rsidRPr="00B960FE">
              <w:rPr>
                <w:rFonts w:asciiTheme="majorBidi" w:hAnsiTheme="majorBidi" w:cstheme="majorBidi"/>
                <w:sz w:val="16"/>
                <w:szCs w:val="16"/>
              </w:rPr>
              <w:t xml:space="preserve"> in T1</w:t>
            </w:r>
            <w:r w:rsidR="006433D3" w:rsidRPr="006433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95" w:type="pct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ustralis</w:t>
            </w:r>
            <w:r w:rsidRPr="00B960FE">
              <w:rPr>
                <w:rFonts w:asciiTheme="majorBidi" w:hAnsiTheme="majorBidi" w:cstheme="majorBidi"/>
                <w:sz w:val="16"/>
                <w:szCs w:val="16"/>
              </w:rPr>
              <w:t xml:space="preserve"> in T2</w:t>
            </w:r>
            <w:r w:rsidR="006433D3" w:rsidRPr="006433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E71F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  <w:tc>
          <w:tcPr>
            <w:tcW w:w="49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tem</w:t>
            </w:r>
          </w:p>
        </w:tc>
        <w:tc>
          <w:tcPr>
            <w:tcW w:w="49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Rhizome</w:t>
            </w:r>
          </w:p>
        </w:tc>
        <w:tc>
          <w:tcPr>
            <w:tcW w:w="49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  <w:tc>
          <w:tcPr>
            <w:tcW w:w="49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tem</w:t>
            </w:r>
          </w:p>
        </w:tc>
        <w:tc>
          <w:tcPr>
            <w:tcW w:w="52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Rhizome</w:t>
            </w:r>
          </w:p>
        </w:tc>
        <w:tc>
          <w:tcPr>
            <w:tcW w:w="52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  <w:tc>
          <w:tcPr>
            <w:tcW w:w="55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tem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Rhizome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Aluminium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5.8±22.51 (48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.3±13.51 (2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5.9±26.60 (2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8.5±69.22 (49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6.2±20.01 (24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155.0±736.04 (24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6.0±107.16 (50)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62.4±86.51 (2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94.6±133.80 (24)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Boron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0±5.04 (30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.2±3.24 (15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.9±2.70 (15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.5±3.18 (30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.2±3.40 (15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8.9±6.39 (15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.8±5.02 (30)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1.7±5.82 (1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.4±3.02 (15)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652.9±600.16 (5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66.7±126.40 (27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26.7±273.74 (27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728.7±211.48 (5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11.5±135.69 (2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779.7±1040.79 (2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597.3±2523.86 (54)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008.2±2351.84 (2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007.6±1221.72 (27)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admium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4.3±28.99 (36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7±24.08 (18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7.3±18.62 (18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1.5±25.40 (36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2.5±29.30 (18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234.3±942.07 (18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63.0±137.19 (36)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98.7±84.93 (1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39.0±300.40 (18)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hromium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.8±6.90 (5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.6±10.39 (27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.8±6.10 (27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5.4±6.26 (5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7.2±9.57 (2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105.7±798.88 (2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2.7±62.97 (54)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1.1±37.32 (2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25.4±173.61 (27)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opper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9.5±27.39 (5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4±6.81 (27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0.5±13.97 (27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8.0±6.91 (5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8.1±4.30 (2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75.6±219.61 (2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8.5±22.92 (54)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9.5±15.97 (2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16.2±73.73 (27)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Iron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2.0±42.26 (42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2.6±6.89 (21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11.1±44.38 (21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74.9±92.15 (42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4.0±20.37 (21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099.5±1234.60 (21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31.2±180.1 (42)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33.9±96.55 (2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77.0±334.01 (21)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Magnesium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495.4±78.17 (5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47.6±56.96 (27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64.3±100.65 (27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15.8±48.28 (5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93.1±124.65 (2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25.0±173.61 (2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97.5±159.23 (54)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17.1±91.22 (2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37.0±63.11 (27)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Manganese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1.8±18.10 (5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5±11.83 (27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4.8±13.51 (27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5.4±10.08 (5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4.9±7.53 (2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41.4±221.46 (2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75.3±86.73 (54)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14.5±50.97 (2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09.5±145.57 (27)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odium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412.2±435.10 (2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899.4±237.52 (12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189.1±315.20 (12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23.2±442.61 (2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613.5±135.56 (12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039.9±260.78 (12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662.3±255.47 (24)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385.1±87.18 (1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89.9±71.99 (12)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Nickel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.1±5.15 (49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.2±23.75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.6±18.00 (27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.7±8.67 (49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.2±13.75 (2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9.9±31.14 (2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.7±8.61 (49)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.1±8.15 (2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0.8±32.57 (27)</w:t>
            </w:r>
          </w:p>
        </w:tc>
      </w:tr>
      <w:tr w:rsidR="00E71FA5" w:rsidRPr="0038071D">
        <w:trPr>
          <w:trHeight w:val="113"/>
        </w:trPr>
        <w:tc>
          <w:tcPr>
            <w:tcW w:w="43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Zinc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1.5±54.56 (48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07.8±55.44 (2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5.0±68.40 (2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9.8±69.81 (48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74.4±129.54 (24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711.6±448.55 (24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1.5±96.79 (48)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46.2±86.76 (24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05.3±252.88 (24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71FA5" w:rsidRPr="00B960FE" w:rsidRDefault="00E71FA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60" w:type="pct"/>
            <w:gridSpan w:val="1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960FE">
              <w:rPr>
                <w:rFonts w:asciiTheme="majorBidi" w:hAnsiTheme="majorBidi" w:cstheme="majorBidi"/>
                <w:sz w:val="20"/>
                <w:szCs w:val="20"/>
              </w:rPr>
              <w:t>7‒day hydraulic retention time (HRT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Element</w:t>
            </w:r>
          </w:p>
        </w:tc>
        <w:tc>
          <w:tcPr>
            <w:tcW w:w="1500" w:type="pct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ustralis</w:t>
            </w:r>
            <w:r w:rsidRPr="00B960FE">
              <w:rPr>
                <w:rFonts w:asciiTheme="majorBidi" w:hAnsiTheme="majorBidi" w:cstheme="majorBidi"/>
                <w:sz w:val="16"/>
                <w:szCs w:val="16"/>
              </w:rPr>
              <w:t xml:space="preserve"> in C3</w:t>
            </w:r>
            <w:r w:rsidR="00E154B5" w:rsidRPr="00E154B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ustralis</w:t>
            </w:r>
            <w:r w:rsidRPr="00B960FE">
              <w:rPr>
                <w:rFonts w:asciiTheme="majorBidi" w:hAnsiTheme="majorBidi" w:cstheme="majorBidi"/>
                <w:sz w:val="16"/>
                <w:szCs w:val="16"/>
              </w:rPr>
              <w:t xml:space="preserve"> in T9</w:t>
            </w:r>
            <w:r w:rsidR="00E154B5" w:rsidRPr="00E154B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560" w:type="pct"/>
            <w:gridSpan w:val="5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ustralis</w:t>
            </w:r>
            <w:r w:rsidRPr="00B960FE">
              <w:rPr>
                <w:rFonts w:asciiTheme="majorBidi" w:hAnsiTheme="majorBidi" w:cstheme="majorBidi"/>
                <w:sz w:val="16"/>
                <w:szCs w:val="16"/>
              </w:rPr>
              <w:t xml:space="preserve"> in T10</w:t>
            </w:r>
            <w:r w:rsidR="00E154B5" w:rsidRPr="00E154B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E71F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  <w:tc>
          <w:tcPr>
            <w:tcW w:w="50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tem</w:t>
            </w:r>
          </w:p>
        </w:tc>
        <w:tc>
          <w:tcPr>
            <w:tcW w:w="50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Rhizome</w:t>
            </w:r>
          </w:p>
        </w:tc>
        <w:tc>
          <w:tcPr>
            <w:tcW w:w="50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  <w:tc>
          <w:tcPr>
            <w:tcW w:w="50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tem</w:t>
            </w:r>
          </w:p>
        </w:tc>
        <w:tc>
          <w:tcPr>
            <w:tcW w:w="50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Rhizome</w:t>
            </w:r>
          </w:p>
        </w:tc>
        <w:tc>
          <w:tcPr>
            <w:tcW w:w="50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tem</w:t>
            </w:r>
          </w:p>
        </w:tc>
        <w:tc>
          <w:tcPr>
            <w:tcW w:w="56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Rhizome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Aluminium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1.4±30.91 (48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.5±16.16 (2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0.5±26.82 (2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5.4±114.61 (51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0.6±28.32 (2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450.2±124.73 (2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4.4±147.50 (4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9±21.73 (24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14.2±69.44 (24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Boron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4.5±5.96 (30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.1±3.54 (15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.6±2.37 (15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8±4.49 (30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.5±3.25 (15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.9±4.27 (15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.6±4.10 (3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.7±2.93 (15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.3±4.81 (15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196.9±690.76 (5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179.4±214.58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709.0±141.14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308.2±633.96 (5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648.2±172.03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399.7±346.27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039.2±504.45 (5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78.9±121.61 (27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228.0±1847.21 (27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admium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2±22.12 (36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.5±15.04 (18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8.5±20.82 (18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3.9±21.99 (36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22.5±81.33 (18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548.8±381.14 (18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5.7±128.98 (3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0.2±18.11 (18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09.1±201.80 (18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hromium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.1±4.16 (5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.7±3.51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9.1±3.71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5.3±8.16 (5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4.2±9.51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506.7±193.93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6.2±6.08 (5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9.3±3.79 (27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38.4±72.01 (27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opper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2.0±7.99 (5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9.4±7.02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2.1±10.78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8.9±9.84 (5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7.9±8.97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67.2±78.80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3.1±11.34 (5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7.6±6.79 (27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61.8±32.08 (27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Iron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78.0±48.84 (42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1.6±14.02 (21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08.9±27.54 (21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54.8±202.89 (42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5.4±28.47 (21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352.9±471.40 (21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12.4±199.93 (4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6.9±12.72 (21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72.4±215.68 (21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Magnesium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89.4±84.58 (5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71.3±113.25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52.1±85.92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771.4±166.71 (5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98.6±74.38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96.9±56.29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05.7±83.24 (5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56.8±48.41 (27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649.1±125.36 (27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Manganese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4.5±16.10 (5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3.9±12.18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4.9±10.36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4.8±13.62 (5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7.7±15.82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48.4±86.37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4.8±11.59 (5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0.7±12.12 (27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17.1±61.55 (27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odium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87.8±368.86 (2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46.1±187.25 (12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130.6±376.17 (12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12.8±379.90 (2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508.7±127.92 (12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633.7±66.55 (12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11.1±382.83 (2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69.1±131.62 (12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960.0±67.56 (12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Nickel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.4±4.65 (49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.8±18.64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8±30.10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4.8±9.13 (49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7.2±13.56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39.9±33.15 (27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.7±5.91 (4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.9±19.73 (27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6.0±21.82 (27)</w:t>
            </w:r>
          </w:p>
        </w:tc>
      </w:tr>
      <w:tr w:rsidR="00E71FA5" w:rsidRPr="0038071D">
        <w:trPr>
          <w:trHeight w:val="113"/>
        </w:trPr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Zinc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9.3±50.96 (48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60.4±83.21 (2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9.2±55.66 (2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09.9±73.11 (48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50.1±65.48 (2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42.1±135.70 (2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1.9±49.14 (48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44.6±45.40 (24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98.5±160.44 (24)</w:t>
            </w:r>
          </w:p>
        </w:tc>
      </w:tr>
    </w:tbl>
    <w:p w:rsidR="006433D3" w:rsidRDefault="006433D3" w:rsidP="006433D3">
      <w:pPr>
        <w:jc w:val="both"/>
        <w:rPr>
          <w:rFonts w:asciiTheme="majorBidi" w:hAnsiTheme="majorBidi" w:cstheme="majorBidi"/>
          <w:i/>
          <w:iCs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* Data in table represented as; mean value ± Standard Deviation (number of tested samples)</w:t>
      </w:r>
    </w:p>
    <w:p w:rsidR="00E154B5" w:rsidRPr="00506B85" w:rsidRDefault="00E154B5" w:rsidP="00E154B5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a</w:t>
      </w:r>
      <w:r w:rsidRPr="00506B85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 xml:space="preserve">C1, control wetland containing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 xml:space="preserve">P. australis </w:t>
      </w:r>
      <w:r w:rsidRPr="0033156F">
        <w:rPr>
          <w:rFonts w:asciiTheme="majorBidi" w:hAnsiTheme="majorBidi" w:cstheme="majorBidi"/>
          <w:sz w:val="16"/>
          <w:szCs w:val="16"/>
        </w:rPr>
        <w:t>in tap water at 2‒day</w:t>
      </w:r>
      <w:r w:rsidRPr="00506B85"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>HRT</w:t>
      </w:r>
    </w:p>
    <w:p w:rsidR="00E154B5" w:rsidRDefault="00E154B5" w:rsidP="00E154B5">
      <w:pPr>
        <w:rPr>
          <w:rFonts w:asciiTheme="majorBidi" w:hAnsiTheme="majorBidi" w:cstheme="majorBidi"/>
          <w:sz w:val="16"/>
          <w:szCs w:val="16"/>
        </w:rPr>
      </w:pPr>
      <w:r w:rsidRPr="007607C2">
        <w:rPr>
          <w:rFonts w:asciiTheme="majorBidi" w:hAnsiTheme="majorBidi" w:cstheme="majorBidi"/>
          <w:sz w:val="16"/>
          <w:szCs w:val="16"/>
          <w:vertAlign w:val="superscript"/>
        </w:rPr>
        <w:t>b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>T1,</w:t>
      </w:r>
      <w:r w:rsidRPr="00506B85">
        <w:t xml:space="preserve"> </w:t>
      </w:r>
      <w:r w:rsidRPr="00506B85">
        <w:rPr>
          <w:rFonts w:asciiTheme="majorBidi" w:hAnsiTheme="majorBidi" w:cstheme="majorBidi"/>
          <w:sz w:val="16"/>
          <w:szCs w:val="16"/>
        </w:rPr>
        <w:t>HC‒SGW</w:t>
      </w:r>
      <w:r w:rsidRPr="007607C2"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2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only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</w:t>
      </w:r>
    </w:p>
    <w:p w:rsidR="00E154B5" w:rsidRDefault="00E154B5" w:rsidP="00E154B5">
      <w:pPr>
        <w:rPr>
          <w:rFonts w:asciiTheme="majorBidi" w:hAnsiTheme="majorBidi" w:cstheme="majorBidi"/>
          <w:sz w:val="16"/>
          <w:szCs w:val="16"/>
        </w:rPr>
      </w:pPr>
      <w:r w:rsidRPr="00506B85">
        <w:rPr>
          <w:rFonts w:asciiTheme="majorBidi" w:hAnsiTheme="majorBidi" w:cstheme="majorBidi"/>
          <w:sz w:val="16"/>
          <w:szCs w:val="16"/>
          <w:vertAlign w:val="superscript"/>
        </w:rPr>
        <w:t>c</w:t>
      </w:r>
      <w:r>
        <w:rPr>
          <w:rFonts w:asciiTheme="majorBidi" w:hAnsiTheme="majorBidi" w:cstheme="majorBidi"/>
          <w:sz w:val="16"/>
          <w:szCs w:val="16"/>
        </w:rPr>
        <w:t xml:space="preserve"> T2, </w:t>
      </w:r>
      <w:r w:rsidRPr="00506B85">
        <w:rPr>
          <w:rFonts w:asciiTheme="majorBidi" w:hAnsiTheme="majorBidi" w:cstheme="majorBidi"/>
          <w:sz w:val="16"/>
          <w:szCs w:val="16"/>
        </w:rPr>
        <w:t>HC‒SGW</w:t>
      </w:r>
      <w:r w:rsidRPr="0033156F">
        <w:rPr>
          <w:rFonts w:asciiTheme="majorBidi" w:hAnsiTheme="majorBidi" w:cstheme="majorBidi"/>
          <w:sz w:val="16"/>
          <w:szCs w:val="16"/>
        </w:rPr>
        <w:t xml:space="preserve"> treatment systems </w:t>
      </w:r>
      <w:r>
        <w:rPr>
          <w:rFonts w:asciiTheme="majorBidi" w:hAnsiTheme="majorBidi" w:cstheme="majorBidi"/>
          <w:sz w:val="16"/>
          <w:szCs w:val="16"/>
        </w:rPr>
        <w:t xml:space="preserve">2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and ochre pellets</w:t>
      </w:r>
    </w:p>
    <w:p w:rsidR="00E154B5" w:rsidRDefault="00E154B5" w:rsidP="00E154B5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d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 xml:space="preserve">C3, control wetland containing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in tap water at 7‒day HRT</w:t>
      </w:r>
    </w:p>
    <w:p w:rsidR="00E154B5" w:rsidRDefault="00E154B5" w:rsidP="00E154B5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e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>T9</w:t>
      </w:r>
      <w:r>
        <w:rPr>
          <w:rFonts w:asciiTheme="majorBidi" w:hAnsiTheme="majorBidi" w:cstheme="majorBidi"/>
          <w:sz w:val="16"/>
          <w:szCs w:val="16"/>
        </w:rPr>
        <w:t xml:space="preserve">, </w:t>
      </w:r>
      <w:r w:rsidR="00D80DEC">
        <w:rPr>
          <w:rFonts w:asciiTheme="majorBidi" w:hAnsiTheme="majorBidi" w:cstheme="majorBidi"/>
          <w:sz w:val="16"/>
          <w:szCs w:val="16"/>
        </w:rPr>
        <w:t>H</w:t>
      </w:r>
      <w:r>
        <w:rPr>
          <w:rFonts w:asciiTheme="majorBidi" w:hAnsiTheme="majorBidi" w:cstheme="majorBidi"/>
          <w:sz w:val="16"/>
          <w:szCs w:val="16"/>
        </w:rPr>
        <w:t xml:space="preserve">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7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only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</w:p>
    <w:p w:rsidR="001024AB" w:rsidRDefault="00E154B5" w:rsidP="001024AB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f</w:t>
      </w:r>
      <w:r>
        <w:rPr>
          <w:rFonts w:asciiTheme="majorBidi" w:hAnsiTheme="majorBidi" w:cstheme="majorBidi"/>
          <w:sz w:val="16"/>
          <w:szCs w:val="16"/>
        </w:rPr>
        <w:t xml:space="preserve"> T10, H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7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and ochre pellet</w:t>
      </w:r>
      <w:r>
        <w:rPr>
          <w:rFonts w:asciiTheme="majorBidi" w:hAnsiTheme="majorBidi" w:cstheme="majorBidi"/>
          <w:sz w:val="16"/>
          <w:szCs w:val="16"/>
        </w:rPr>
        <w:t>s</w:t>
      </w:r>
    </w:p>
    <w:p w:rsidR="001024AB" w:rsidRDefault="001024AB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br w:type="page"/>
      </w:r>
    </w:p>
    <w:p w:rsidR="00E71FA5" w:rsidRDefault="007D68BF">
      <w:pPr>
        <w:rPr>
          <w:rFonts w:asciiTheme="majorBidi" w:hAnsiTheme="majorBidi" w:cstheme="majorBidi"/>
          <w:color w:val="000000"/>
          <w:sz w:val="24"/>
        </w:rPr>
      </w:pPr>
      <w:r>
        <w:rPr>
          <w:rFonts w:asciiTheme="majorBidi" w:hAnsiTheme="majorBidi" w:cstheme="majorBidi"/>
          <w:b/>
          <w:color w:val="000000"/>
          <w:sz w:val="24"/>
          <w:szCs w:val="24"/>
        </w:rPr>
        <w:lastRenderedPageBreak/>
        <w:t>Online Resource 10</w:t>
      </w:r>
      <w:bookmarkStart w:id="1" w:name="_GoBack"/>
      <w:bookmarkEnd w:id="1"/>
      <w:r w:rsidR="0038071D">
        <w:rPr>
          <w:rFonts w:asciiTheme="majorBidi" w:hAnsiTheme="majorBidi" w:cstheme="majorBidi"/>
          <w:color w:val="000000"/>
          <w:sz w:val="24"/>
        </w:rPr>
        <w:t xml:space="preserve"> </w:t>
      </w:r>
      <w:r w:rsidR="00E154B5">
        <w:rPr>
          <w:rFonts w:asciiTheme="majorBidi" w:hAnsiTheme="majorBidi" w:cstheme="majorBidi"/>
          <w:color w:val="000000"/>
          <w:sz w:val="24"/>
        </w:rPr>
        <w:t>(Continued)</w:t>
      </w:r>
    </w:p>
    <w:p w:rsidR="001024AB" w:rsidRPr="00B960FE" w:rsidRDefault="001024AB">
      <w:pPr>
        <w:rPr>
          <w:rFonts w:asciiTheme="majorBidi" w:hAnsiTheme="majorBidi" w:cstheme="majorBidi"/>
          <w:bCs/>
          <w:color w:val="000000"/>
          <w:sz w:val="24"/>
        </w:rPr>
      </w:pPr>
    </w:p>
    <w:tbl>
      <w:tblPr>
        <w:tblW w:w="1395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41"/>
        <w:gridCol w:w="1409"/>
        <w:gridCol w:w="1410"/>
        <w:gridCol w:w="1410"/>
        <w:gridCol w:w="1410"/>
        <w:gridCol w:w="1312"/>
        <w:gridCol w:w="98"/>
        <w:gridCol w:w="1312"/>
        <w:gridCol w:w="98"/>
        <w:gridCol w:w="1312"/>
        <w:gridCol w:w="98"/>
        <w:gridCol w:w="1312"/>
        <w:gridCol w:w="98"/>
        <w:gridCol w:w="1438"/>
      </w:tblGrid>
      <w:tr w:rsidR="00E71FA5" w:rsidRPr="0038071D">
        <w:trPr>
          <w:trHeight w:val="113"/>
        </w:trPr>
        <w:tc>
          <w:tcPr>
            <w:tcW w:w="5000" w:type="pct"/>
            <w:gridSpan w:val="14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71FA5" w:rsidRPr="00B960FE" w:rsidRDefault="004A79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60FE">
              <w:rPr>
                <w:rFonts w:asciiTheme="majorBidi" w:hAnsiTheme="majorBidi" w:cstheme="majorBidi"/>
                <w:sz w:val="20"/>
                <w:szCs w:val="20"/>
              </w:rPr>
              <w:t>b) LC‒SGW</w:t>
            </w:r>
          </w:p>
        </w:tc>
      </w:tr>
      <w:tr w:rsidR="00E71FA5" w:rsidRPr="0038071D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71FA5" w:rsidRPr="00B960FE" w:rsidRDefault="00E71FA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55" w:type="pct"/>
            <w:gridSpan w:val="1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960FE">
              <w:rPr>
                <w:rFonts w:asciiTheme="majorBidi" w:hAnsiTheme="majorBidi" w:cstheme="majorBidi"/>
                <w:sz w:val="20"/>
                <w:szCs w:val="20"/>
              </w:rPr>
              <w:t>2‒day hydraulic retention time (HRT)</w:t>
            </w:r>
            <w:r w:rsidR="00E154B5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Element</w:t>
            </w:r>
          </w:p>
        </w:tc>
        <w:tc>
          <w:tcPr>
            <w:tcW w:w="1515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ustralis</w:t>
            </w:r>
            <w:r w:rsidRPr="00B960FE">
              <w:rPr>
                <w:rFonts w:asciiTheme="majorBidi" w:hAnsiTheme="majorBidi" w:cstheme="majorBidi"/>
                <w:sz w:val="16"/>
                <w:szCs w:val="16"/>
              </w:rPr>
              <w:t xml:space="preserve"> in C1</w:t>
            </w:r>
            <w:r w:rsidR="00E154B5" w:rsidRPr="00E154B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5" w:type="pct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ustralis</w:t>
            </w:r>
            <w:r w:rsidRPr="00B960FE">
              <w:rPr>
                <w:rFonts w:asciiTheme="majorBidi" w:hAnsiTheme="majorBidi" w:cstheme="majorBidi"/>
                <w:sz w:val="16"/>
                <w:szCs w:val="16"/>
              </w:rPr>
              <w:t xml:space="preserve"> in T5</w:t>
            </w:r>
            <w:r w:rsidR="00E154B5" w:rsidRPr="00E154B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25" w:type="pct"/>
            <w:gridSpan w:val="5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ustralis</w:t>
            </w:r>
            <w:r w:rsidRPr="00B960FE">
              <w:rPr>
                <w:rFonts w:asciiTheme="majorBidi" w:hAnsiTheme="majorBidi" w:cstheme="majorBidi"/>
                <w:sz w:val="16"/>
                <w:szCs w:val="16"/>
              </w:rPr>
              <w:t xml:space="preserve"> in T6</w:t>
            </w:r>
            <w:r w:rsidR="00E154B5" w:rsidRPr="00E154B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E71F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tem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Rhizome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  <w:tc>
          <w:tcPr>
            <w:tcW w:w="50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tem</w:t>
            </w:r>
          </w:p>
        </w:tc>
        <w:tc>
          <w:tcPr>
            <w:tcW w:w="50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Rhizome</w:t>
            </w:r>
          </w:p>
        </w:tc>
        <w:tc>
          <w:tcPr>
            <w:tcW w:w="50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  <w:tc>
          <w:tcPr>
            <w:tcW w:w="50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tem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Rhizome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Aluminiu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5.8±22.51 (4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.3±13.51 (2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5.9±26.60 (2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7.3±51.42 (4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.7±12.53 (2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180.1±136.80 (24)</w:t>
            </w:r>
          </w:p>
        </w:tc>
        <w:tc>
          <w:tcPr>
            <w:tcW w:w="505" w:type="pct"/>
            <w:gridSpan w:val="2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3.7±85.84 (45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0.0±24.09 (2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18.9±30.12 (24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Bor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0±5.04 (3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.2±3.24 (1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.9±2.70 (1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.9±5.34 (30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.4±3.82 (15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.2±4.96 (15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.7±4.17 (30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.5±2.48 (1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.1±2.30 (15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652.9±600.16 (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66.7±126.40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26.7±273.74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766.2±718.72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51.1±149.31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856.4±661.27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090.8±934.14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795.8±275.16 (2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398.9±999.87 (27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admiu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4.3±28.99 (3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7±24.08 (1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7.3±18.62 (1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2.8±23.30 (36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1.0±20.06 (18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81.6±115.61 (18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2.3±16.75 (36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9.6±24.93 (1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6.6±31.19 (18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hromiu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.8±6.90 (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.6±10.39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.8±6.10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.1±10.34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.6±3.38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06.8±13.45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4.0±5.25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.4±2.98 (2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3.3±8.69 (27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oppe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9.5±27.39 (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4±6.81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0.5±13.97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9.4±6.10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3.7±6.95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34.9±31.63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6.0±5.87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.6±5.35 (2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8.9±7.81 (27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Ir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2.0±42.26 (4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2.6±6.89 (2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11.1±44.38 (2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66.2±61.57 (42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1.8±4.74 (21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850.5±612.90 (21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94.1±82.58 (42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5.9±18.67 (2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97.7±64.40 (21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Magnesiu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495.4±78.17 (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47.6±56.96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64.3±100.65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29.9±143.27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83.2±79.25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72.7±55.30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70.0±225.44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51.0±17.77 (2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66.3±39.11 (27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Manganes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1.8±18.10 (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5±11.83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4.8±13.51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8.5±16.29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9.2±12.09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63.0±150.64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3.3±18.51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2.3±13.59 (2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3.2±11.04 (27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odiu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412.2±435.10 (2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899.4±237.52 (1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189.1±315.20 (1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80.3±286.12 (2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16.9±33.66 (12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38.6±63.04 (12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63.8±213.59 (2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17.8±83.62 (1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57.7±42.51 (12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Nicke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.1±5.15 (4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.2±23.75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.6±18.00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.3±3.03 (49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.6±20.91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4.0±35.61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.2±6.73 (49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.6±10.18 (2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2.1±18.99 (27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Zinc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1.5±54.56 (48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07.8±55.44 (24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5.0±68.40 (24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96.3±64.09 (48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36.9±188.97 (2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32.6±130.47 (2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7.0±57.8.0 (48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1.7±35.62 (24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2.7±49.37 (24)</w:t>
            </w:r>
          </w:p>
        </w:tc>
      </w:tr>
      <w:tr w:rsidR="00E71FA5" w:rsidRPr="0038071D">
        <w:trPr>
          <w:trHeight w:val="113"/>
        </w:trPr>
        <w:tc>
          <w:tcPr>
            <w:tcW w:w="4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Element</w:t>
            </w:r>
          </w:p>
        </w:tc>
        <w:tc>
          <w:tcPr>
            <w:tcW w:w="4555" w:type="pct"/>
            <w:gridSpan w:val="1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960FE">
              <w:rPr>
                <w:rFonts w:asciiTheme="majorBidi" w:hAnsiTheme="majorBidi" w:cstheme="majorBidi"/>
                <w:sz w:val="20"/>
                <w:szCs w:val="20"/>
              </w:rPr>
              <w:t>7‒day hydraulic retention time (HRT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71FA5" w:rsidRPr="00B960FE" w:rsidRDefault="00E71F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15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ustralis</w:t>
            </w:r>
            <w:r w:rsidRPr="00B960FE">
              <w:rPr>
                <w:rFonts w:asciiTheme="majorBidi" w:hAnsiTheme="majorBidi" w:cstheme="majorBidi"/>
                <w:sz w:val="16"/>
                <w:szCs w:val="16"/>
              </w:rPr>
              <w:t xml:space="preserve"> in C3</w:t>
            </w:r>
            <w:r w:rsidR="00E154B5" w:rsidRPr="00E154B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ustralis</w:t>
            </w:r>
            <w:r w:rsidRPr="00B960FE">
              <w:rPr>
                <w:rFonts w:asciiTheme="majorBidi" w:hAnsiTheme="majorBidi" w:cstheme="majorBidi"/>
                <w:sz w:val="16"/>
                <w:szCs w:val="16"/>
              </w:rPr>
              <w:t xml:space="preserve"> in T13</w:t>
            </w:r>
            <w:r w:rsidR="00E154B5" w:rsidRPr="00E154B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560" w:type="pct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. australis</w:t>
            </w:r>
            <w:r w:rsidRPr="00B960FE">
              <w:rPr>
                <w:rFonts w:asciiTheme="majorBidi" w:hAnsiTheme="majorBidi" w:cstheme="majorBidi"/>
                <w:sz w:val="16"/>
                <w:szCs w:val="16"/>
              </w:rPr>
              <w:t xml:space="preserve"> in T14</w:t>
            </w:r>
            <w:r w:rsidR="00E154B5" w:rsidRPr="00E154B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E71F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tem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Rhizome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tem</w:t>
            </w:r>
          </w:p>
        </w:tc>
        <w:tc>
          <w:tcPr>
            <w:tcW w:w="50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Rhizome</w:t>
            </w:r>
          </w:p>
        </w:tc>
        <w:tc>
          <w:tcPr>
            <w:tcW w:w="50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  <w:tc>
          <w:tcPr>
            <w:tcW w:w="50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tem</w:t>
            </w:r>
          </w:p>
        </w:tc>
        <w:tc>
          <w:tcPr>
            <w:tcW w:w="55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Rhizome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Aluminiu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1.4±30.91 (4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.5±16.16 (2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0.5±26.82 (2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7.1±98.81 (4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4.2±18.83 (2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29.3±65.30 (2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8.4±139.80 (48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.7±18.75 (24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59.9±49.89 (24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Bor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4.5±5.96 (3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.1±3.54 (1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.6±2.37 (1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.7±5.77 (3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.6±3.03 (15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.7±4.92 (15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.9±3.83 (30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.5±2.44 (15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.8±2.48 (15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196.9±690.76 (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179.4±214.58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709.0±141.14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876.1±574.30 (5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54.8±78.18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302.2±258.14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696.9±573.44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119.7±377.36 (27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1645.9±2540.44 (27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admiu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2±22.12 (3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.5±15.04 (1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8.5±20.82 (1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6.4±74.70 (3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8.1±19.00 (18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37.9±84.72 (18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9.3±27.60 (36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6.3±18.02 (18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7.3±23.34 (18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hromiu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.1±4.16 (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.7±3.51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9.1±3.71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.8±3.88 (5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.5±4.01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9.0±33.92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.3±8.61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.4±4.48 (27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1.3±4.61 (27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Coppe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2.0±7.99 (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9.4±7.02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2.1±10.78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0.7±8.19 (5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7.1±5.80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29.5±25.71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6.0±8.16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.1±8.21 (27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4.0±12.74 (27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Ir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78.0±48.84 (4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1.6±14.02 (2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08.9±27.54 (2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4.1±53.55 (4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0.5±6.66 (21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94.0±157.61 (21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06.9±56.80 (42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8.8±8.75 (21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94.6±25.88 (21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Magnesiu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89.4±84.58 (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71.3±113.25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52.1±85.92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34.3±97.65 (5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30.0±39.89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91.7±59.51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92.9±47.24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88.3±72.28 (27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11.3±19.46 (27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Manganes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4.5±16.10 (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3.9±12.18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4.9±10.36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6.4±14.54 (5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3.8±14.79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75.8±70.68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51.0±12.79 (5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2.4±9.57 (27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8.1±9.95 (27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Sodiu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87.8±368.86 (2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46.1±187.25 (1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3130.6±376.17 (1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873.7±393.08 (2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01.0±86.37 (12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627.8±101.80 (12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952.8±400.13 (2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99.8±231.87 (12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19.3±61.48 (12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Nicke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.4±4.65 (4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.8±18.64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8.8±30.10 (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6.2±5.11 (4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.5±21.87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7.3±16.37 (27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.3±7.09 (49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.6±9.66 (27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3.5±14.91 (27)</w:t>
            </w:r>
          </w:p>
        </w:tc>
      </w:tr>
      <w:tr w:rsidR="00E71FA5" w:rsidRPr="0038071D" w:rsidTr="00E154B5">
        <w:trPr>
          <w:trHeight w:val="113"/>
        </w:trPr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Zinc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59.3±50.96 (48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60.4±83.21 (24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29.2±55.66 (24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02.2±66.30 (4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256.1±71.19 (2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446.3±91.84 (2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78.2±49.81 (48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17.8±89.31 (24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1FA5" w:rsidRPr="00B960FE" w:rsidRDefault="004A79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60FE">
              <w:rPr>
                <w:rFonts w:asciiTheme="majorBidi" w:hAnsiTheme="majorBidi" w:cstheme="majorBidi"/>
                <w:sz w:val="16"/>
                <w:szCs w:val="16"/>
              </w:rPr>
              <w:t>136.6±59.78 (24)</w:t>
            </w:r>
          </w:p>
        </w:tc>
      </w:tr>
    </w:tbl>
    <w:p w:rsidR="00E154B5" w:rsidRDefault="00E154B5" w:rsidP="00E154B5">
      <w:pPr>
        <w:jc w:val="both"/>
        <w:rPr>
          <w:rFonts w:asciiTheme="majorBidi" w:hAnsiTheme="majorBidi" w:cstheme="majorBidi"/>
          <w:i/>
          <w:iCs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* Data in table represented as; mean value ± Standard Deviation (number of tested samples)</w:t>
      </w:r>
    </w:p>
    <w:p w:rsidR="001024AB" w:rsidRPr="00506B85" w:rsidRDefault="001024AB" w:rsidP="001024AB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a</w:t>
      </w:r>
      <w:r w:rsidRPr="00506B85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 xml:space="preserve">C1, control wetland containing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 xml:space="preserve">P. australis </w:t>
      </w:r>
      <w:r w:rsidRPr="0033156F">
        <w:rPr>
          <w:rFonts w:asciiTheme="majorBidi" w:hAnsiTheme="majorBidi" w:cstheme="majorBidi"/>
          <w:sz w:val="16"/>
          <w:szCs w:val="16"/>
        </w:rPr>
        <w:t>in tap water at 2‒day</w:t>
      </w:r>
      <w:r w:rsidRPr="00506B85"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>HRT</w:t>
      </w:r>
    </w:p>
    <w:p w:rsidR="001024AB" w:rsidRPr="00506B85" w:rsidRDefault="001024AB" w:rsidP="001024AB">
      <w:pPr>
        <w:rPr>
          <w:rFonts w:asciiTheme="majorBidi" w:hAnsiTheme="majorBidi" w:cstheme="majorBidi"/>
          <w:sz w:val="16"/>
          <w:szCs w:val="16"/>
          <w:vertAlign w:val="superscript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b</w:t>
      </w:r>
      <w:r w:rsidRPr="00506B85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 xml:space="preserve">T5, L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2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only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</w:p>
    <w:p w:rsidR="001024AB" w:rsidRDefault="001024AB" w:rsidP="001024AB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c</w:t>
      </w:r>
      <w:r>
        <w:rPr>
          <w:rFonts w:asciiTheme="majorBidi" w:hAnsiTheme="majorBidi" w:cstheme="majorBidi"/>
          <w:sz w:val="16"/>
          <w:szCs w:val="16"/>
        </w:rPr>
        <w:t xml:space="preserve"> T6, L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2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and ochre pellets</w:t>
      </w:r>
      <w:r>
        <w:rPr>
          <w:rFonts w:asciiTheme="majorBidi" w:hAnsiTheme="majorBidi" w:cstheme="majorBidi"/>
          <w:sz w:val="16"/>
          <w:szCs w:val="16"/>
        </w:rPr>
        <w:t xml:space="preserve"> </w:t>
      </w:r>
    </w:p>
    <w:p w:rsidR="001024AB" w:rsidRDefault="001024AB" w:rsidP="001024AB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d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 xml:space="preserve">C3, control wetland containing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in tap water at 7‒day HRT</w:t>
      </w:r>
    </w:p>
    <w:p w:rsidR="001024AB" w:rsidRDefault="001024AB" w:rsidP="001024AB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e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33156F">
        <w:rPr>
          <w:rFonts w:asciiTheme="majorBidi" w:hAnsiTheme="majorBidi" w:cstheme="majorBidi"/>
          <w:sz w:val="16"/>
          <w:szCs w:val="16"/>
        </w:rPr>
        <w:t xml:space="preserve">T13, </w:t>
      </w:r>
      <w:r>
        <w:rPr>
          <w:rFonts w:asciiTheme="majorBidi" w:hAnsiTheme="majorBidi" w:cstheme="majorBidi"/>
          <w:sz w:val="16"/>
          <w:szCs w:val="16"/>
        </w:rPr>
        <w:t xml:space="preserve">L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7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only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</w:p>
    <w:p w:rsidR="001024AB" w:rsidRDefault="001024AB" w:rsidP="001024AB">
      <w:pPr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f</w:t>
      </w:r>
      <w:r>
        <w:rPr>
          <w:rFonts w:asciiTheme="majorBidi" w:hAnsiTheme="majorBidi" w:cstheme="majorBidi"/>
          <w:sz w:val="16"/>
          <w:szCs w:val="16"/>
        </w:rPr>
        <w:t xml:space="preserve"> T14, LC-SGW </w:t>
      </w:r>
      <w:r w:rsidRPr="0033156F">
        <w:rPr>
          <w:rFonts w:asciiTheme="majorBidi" w:hAnsiTheme="majorBidi" w:cstheme="majorBidi"/>
          <w:sz w:val="16"/>
          <w:szCs w:val="16"/>
        </w:rPr>
        <w:t xml:space="preserve">treatment systems </w:t>
      </w:r>
      <w:r>
        <w:rPr>
          <w:rFonts w:asciiTheme="majorBidi" w:hAnsiTheme="majorBidi" w:cstheme="majorBidi"/>
          <w:sz w:val="16"/>
          <w:szCs w:val="16"/>
        </w:rPr>
        <w:t xml:space="preserve">7-day </w:t>
      </w:r>
      <w:r w:rsidRPr="0033156F">
        <w:rPr>
          <w:rFonts w:asciiTheme="majorBidi" w:hAnsiTheme="majorBidi" w:cstheme="majorBidi"/>
          <w:sz w:val="16"/>
          <w:szCs w:val="16"/>
        </w:rPr>
        <w:t xml:space="preserve">with floating </w:t>
      </w:r>
      <w:r w:rsidRPr="0033156F">
        <w:rPr>
          <w:rFonts w:asciiTheme="majorBidi" w:hAnsiTheme="majorBidi" w:cstheme="majorBidi"/>
          <w:i/>
          <w:iCs/>
          <w:sz w:val="16"/>
          <w:szCs w:val="16"/>
        </w:rPr>
        <w:t>P. australis</w:t>
      </w:r>
      <w:r w:rsidRPr="0033156F">
        <w:rPr>
          <w:rFonts w:asciiTheme="majorBidi" w:hAnsiTheme="majorBidi" w:cstheme="majorBidi"/>
          <w:sz w:val="16"/>
          <w:szCs w:val="16"/>
        </w:rPr>
        <w:t xml:space="preserve"> and ochre pellet</w:t>
      </w:r>
      <w:r>
        <w:rPr>
          <w:rFonts w:asciiTheme="majorBidi" w:hAnsiTheme="majorBidi" w:cstheme="majorBidi"/>
          <w:sz w:val="16"/>
          <w:szCs w:val="16"/>
        </w:rPr>
        <w:t>s</w:t>
      </w:r>
    </w:p>
    <w:sectPr w:rsidR="001024AB">
      <w:endnotePr>
        <w:numFmt w:val="decimal"/>
      </w:endnotePr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283"/>
  <w:drawingGridVerticalSpacing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FA5"/>
    <w:rsid w:val="00011942"/>
    <w:rsid w:val="001024AB"/>
    <w:rsid w:val="003718E3"/>
    <w:rsid w:val="0038071D"/>
    <w:rsid w:val="004A7999"/>
    <w:rsid w:val="006433D3"/>
    <w:rsid w:val="006534B4"/>
    <w:rsid w:val="007D68BF"/>
    <w:rsid w:val="007F3413"/>
    <w:rsid w:val="00B960FE"/>
    <w:rsid w:val="00D80DEC"/>
    <w:rsid w:val="00E154B5"/>
    <w:rsid w:val="00E44C4B"/>
    <w:rsid w:val="00E7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18B50"/>
  <w15:docId w15:val="{FC7A2B4D-B1BF-4903-9CBA-5F9A5A4AE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7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1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rsid w:val="00643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58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585</Words>
  <Characters>903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klas</cp:lastModifiedBy>
  <cp:revision>15</cp:revision>
  <dcterms:created xsi:type="dcterms:W3CDTF">2018-11-03T13:28:00Z</dcterms:created>
  <dcterms:modified xsi:type="dcterms:W3CDTF">2019-03-11T15:53:00Z</dcterms:modified>
</cp:coreProperties>
</file>